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F9841" w14:textId="09F704B7" w:rsidR="009148B3" w:rsidRPr="00CB56D9" w:rsidRDefault="00552C25" w:rsidP="00360EF8">
      <w:pPr>
        <w:spacing w:before="240" w:after="24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 xml:space="preserve">Supplemental </w:t>
      </w:r>
      <w:r w:rsidR="009148B3" w:rsidRPr="00CB56D9">
        <w:rPr>
          <w:rFonts w:ascii="Arial" w:eastAsia="Arial" w:hAnsi="Arial" w:cs="Arial"/>
          <w:b/>
          <w:bCs/>
          <w:color w:val="000000"/>
        </w:rPr>
        <w:t>Table 1.</w:t>
      </w:r>
      <w:r w:rsidR="009148B3" w:rsidRPr="00CB56D9">
        <w:rPr>
          <w:rFonts w:ascii="Arial" w:eastAsia="Arial" w:hAnsi="Arial" w:cs="Arial"/>
          <w:color w:val="000000"/>
        </w:rPr>
        <w:t xml:space="preserve"> </w:t>
      </w:r>
      <w:r w:rsidR="004678F7" w:rsidRPr="00CB56D9">
        <w:rPr>
          <w:rFonts w:ascii="Arial" w:eastAsia="Arial" w:hAnsi="Arial" w:cs="Arial"/>
          <w:color w:val="000000"/>
        </w:rPr>
        <w:t xml:space="preserve">Exploratory analysis with high engagement defined as ≥ 7 days of measurement per month. </w:t>
      </w:r>
      <w:r w:rsidR="00360EF8">
        <w:rPr>
          <w:rFonts w:ascii="Arial" w:eastAsia="Arial" w:hAnsi="Arial" w:cs="Arial"/>
          <w:color w:val="000000"/>
        </w:rPr>
        <w:t xml:space="preserve">Association of level of engagement in remote patient monitoring (RPM) for hypertension with </w:t>
      </w:r>
      <w:r w:rsidR="00360EF8" w:rsidRPr="0023613A">
        <w:rPr>
          <w:rFonts w:ascii="Arial" w:eastAsia="Arial" w:hAnsi="Arial" w:cs="Arial"/>
          <w:color w:val="000000"/>
        </w:rPr>
        <w:t>blood pressure &lt;140/90 mmHg</w:t>
      </w:r>
      <w:r w:rsidR="00192600" w:rsidRPr="00192600">
        <w:rPr>
          <w:rFonts w:ascii="Arial" w:eastAsia="Arial" w:hAnsi="Arial" w:cs="Arial"/>
          <w:color w:val="000000"/>
        </w:rPr>
        <w:t xml:space="preserve"> for participants with the opportunity to be enrolled in remote patient monitoring (RPM) for at least six months.</w:t>
      </w:r>
      <w:r w:rsidR="004678F7">
        <w:rPr>
          <w:rFonts w:ascii="Arial" w:eastAsia="Arial" w:hAnsi="Arial" w:cs="Arial"/>
          <w:color w:val="000000"/>
        </w:rPr>
        <w:t xml:space="preserve">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4396"/>
        <w:gridCol w:w="4712"/>
      </w:tblGrid>
      <w:tr w:rsidR="009148B3" w:rsidRPr="00886576" w14:paraId="4C3637D3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0CCAF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0B9A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BP &lt;140/90 mmHg for high vs. low engagement</w:t>
            </w:r>
          </w:p>
          <w:p w14:paraId="6B7EC4FF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OR (95% CI), p value </w:t>
            </w:r>
          </w:p>
          <w:p w14:paraId="7958515C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N=656</w:t>
            </w:r>
          </w:p>
        </w:tc>
      </w:tr>
      <w:tr w:rsidR="009148B3" w:rsidRPr="00886576" w14:paraId="56D4B9DC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67CD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Level of eng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0E9E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9148B3" w:rsidRPr="00886576" w14:paraId="72990D23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B0D81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Lo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ECE0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9148B3" w:rsidRPr="00886576" w14:paraId="246BB0EE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9E7A8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g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0042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2.87 (1.68, 4.91), p&lt;0.01</w:t>
            </w:r>
          </w:p>
        </w:tc>
      </w:tr>
      <w:tr w:rsidR="009148B3" w:rsidRPr="00886576" w14:paraId="409055CE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F62D7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BDC8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1.02 (1.01, 1.04), p&lt;0.01</w:t>
            </w:r>
          </w:p>
        </w:tc>
      </w:tr>
      <w:tr w:rsidR="009148B3" w:rsidRPr="00886576" w14:paraId="3C36473D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A9DB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3796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148B3" w:rsidRPr="00886576" w14:paraId="6C145A5C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CF86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0EB6D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9148B3" w:rsidRPr="00886576" w14:paraId="3400A6BD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6A3D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798DF" w14:textId="1BEB581A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0.80 (0.56, 1.15), p=0.23</w:t>
            </w:r>
          </w:p>
        </w:tc>
      </w:tr>
      <w:tr w:rsidR="009148B3" w:rsidRPr="00886576" w14:paraId="6B97F0FC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960BA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07EA9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148B3" w:rsidRPr="00886576" w14:paraId="0DAE75B1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4DA59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6A44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9148B3" w:rsidRPr="00886576" w14:paraId="65080478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C99C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Non-Hispanic Black or 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5C5C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1.26 (0.86, 1.84), p=0.23</w:t>
            </w:r>
          </w:p>
        </w:tc>
      </w:tr>
      <w:tr w:rsidR="009148B3" w:rsidRPr="00886576" w14:paraId="788DC2C8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61A2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White/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E6F39" w14:textId="1C4C9389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1.67 (1.01, 2.78), p=0.0</w:t>
            </w:r>
            <w:r w:rsidR="00552F51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9148B3" w:rsidRPr="00886576" w14:paraId="2F722FD3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7421" w14:textId="644C3533" w:rsidR="009148B3" w:rsidRPr="00886576" w:rsidRDefault="00E24F35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Continuous variable: </w:t>
            </w:r>
            <w:r w:rsidR="008E3562">
              <w:rPr>
                <w:rFonts w:ascii="Arial" w:hAnsi="Arial" w:cs="Arial"/>
                <w:b/>
                <w:bCs/>
                <w:color w:val="000000" w:themeColor="text1"/>
              </w:rPr>
              <w:t xml:space="preserve">Average </w:t>
            </w:r>
            <w:r w:rsidR="009148B3" w:rsidRPr="00886576">
              <w:rPr>
                <w:rFonts w:ascii="Arial" w:hAnsi="Arial" w:cs="Arial"/>
                <w:b/>
                <w:bCs/>
                <w:color w:val="000000" w:themeColor="text1"/>
              </w:rPr>
              <w:t>Baseline SBP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1165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0.95 (0.94, 0.96), p&lt;0.01</w:t>
            </w:r>
          </w:p>
        </w:tc>
      </w:tr>
    </w:tbl>
    <w:p w14:paraId="790DAAE5" w14:textId="77777777" w:rsidR="009E2997" w:rsidRDefault="009E2997" w:rsidP="009148B3">
      <w:pPr>
        <w:spacing w:before="240" w:after="240" w:line="480" w:lineRule="auto"/>
        <w:rPr>
          <w:rFonts w:ascii="Arial" w:eastAsia="Arial" w:hAnsi="Arial" w:cs="Arial"/>
          <w:color w:val="000000"/>
        </w:rPr>
      </w:pPr>
    </w:p>
    <w:p w14:paraId="722DA627" w14:textId="77777777" w:rsidR="009E2997" w:rsidRDefault="009E2997" w:rsidP="009148B3">
      <w:pPr>
        <w:spacing w:before="240" w:after="240" w:line="480" w:lineRule="auto"/>
        <w:rPr>
          <w:rFonts w:ascii="Arial" w:eastAsia="Arial" w:hAnsi="Arial" w:cs="Arial"/>
          <w:color w:val="000000"/>
        </w:rPr>
      </w:pPr>
    </w:p>
    <w:p w14:paraId="1DACD631" w14:textId="77777777" w:rsidR="009E2997" w:rsidRDefault="009E2997" w:rsidP="009148B3">
      <w:pPr>
        <w:spacing w:before="240" w:after="240" w:line="480" w:lineRule="auto"/>
        <w:rPr>
          <w:rFonts w:ascii="Arial" w:eastAsia="Arial" w:hAnsi="Arial" w:cs="Arial"/>
          <w:color w:val="000000"/>
        </w:rPr>
      </w:pPr>
    </w:p>
    <w:p w14:paraId="7AF5ABAC" w14:textId="77777777" w:rsidR="009E2997" w:rsidRDefault="009E2997" w:rsidP="009148B3">
      <w:pPr>
        <w:spacing w:before="240" w:after="240" w:line="480" w:lineRule="auto"/>
        <w:rPr>
          <w:rFonts w:ascii="Arial" w:eastAsia="Arial" w:hAnsi="Arial" w:cs="Arial"/>
          <w:color w:val="000000"/>
        </w:rPr>
      </w:pPr>
    </w:p>
    <w:p w14:paraId="0E18DD86" w14:textId="77777777" w:rsidR="009E2997" w:rsidRDefault="009E2997" w:rsidP="009148B3">
      <w:pPr>
        <w:spacing w:before="240" w:after="240" w:line="480" w:lineRule="auto"/>
        <w:rPr>
          <w:rFonts w:ascii="Arial" w:eastAsia="Arial" w:hAnsi="Arial" w:cs="Arial"/>
          <w:b/>
          <w:bCs/>
          <w:color w:val="000000"/>
        </w:rPr>
      </w:pPr>
    </w:p>
    <w:p w14:paraId="4A94533F" w14:textId="08F17852" w:rsidR="002775DD" w:rsidRPr="00CB56D9" w:rsidRDefault="002775DD" w:rsidP="002775DD">
      <w:pPr>
        <w:spacing w:before="240" w:after="24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lastRenderedPageBreak/>
        <w:t xml:space="preserve">Supplemental </w:t>
      </w:r>
      <w:r w:rsidRPr="00CB56D9">
        <w:rPr>
          <w:rFonts w:ascii="Arial" w:eastAsia="Arial" w:hAnsi="Arial" w:cs="Arial"/>
          <w:b/>
          <w:bCs/>
          <w:color w:val="000000"/>
        </w:rPr>
        <w:t xml:space="preserve">Table </w:t>
      </w:r>
      <w:r>
        <w:rPr>
          <w:rFonts w:ascii="Arial" w:eastAsia="Arial" w:hAnsi="Arial" w:cs="Arial"/>
          <w:b/>
          <w:bCs/>
          <w:color w:val="000000"/>
        </w:rPr>
        <w:t>2</w:t>
      </w:r>
      <w:r w:rsidRPr="00CB56D9">
        <w:rPr>
          <w:rFonts w:ascii="Arial" w:eastAsia="Arial" w:hAnsi="Arial" w:cs="Arial"/>
          <w:b/>
          <w:bCs/>
          <w:color w:val="000000"/>
        </w:rPr>
        <w:t>.</w:t>
      </w:r>
      <w:r w:rsidRPr="00CB56D9">
        <w:rPr>
          <w:rFonts w:ascii="Arial" w:eastAsia="Arial" w:hAnsi="Arial" w:cs="Arial"/>
          <w:color w:val="000000"/>
        </w:rPr>
        <w:t xml:space="preserve"> </w:t>
      </w:r>
      <w:r w:rsidR="004678F7" w:rsidRPr="00CB56D9">
        <w:rPr>
          <w:rFonts w:ascii="Arial" w:eastAsia="Arial" w:hAnsi="Arial" w:cs="Arial"/>
          <w:color w:val="000000"/>
        </w:rPr>
        <w:t>Exploratory analysis with high engagement defined as ≥</w:t>
      </w:r>
      <w:r w:rsidR="004678F7">
        <w:rPr>
          <w:rFonts w:ascii="Arial" w:eastAsia="Arial" w:hAnsi="Arial" w:cs="Arial"/>
          <w:color w:val="000000"/>
        </w:rPr>
        <w:t>2</w:t>
      </w:r>
      <w:r w:rsidR="004678F7" w:rsidRPr="00CB56D9">
        <w:rPr>
          <w:rFonts w:ascii="Arial" w:eastAsia="Arial" w:hAnsi="Arial" w:cs="Arial"/>
          <w:color w:val="000000"/>
        </w:rPr>
        <w:t xml:space="preserve"> days of measurement per month.</w:t>
      </w:r>
      <w:r w:rsidR="004678F7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Association of level of engagement in remote patient monitoring (RPM) for hypertension with </w:t>
      </w:r>
      <w:r w:rsidRPr="0023613A">
        <w:rPr>
          <w:rFonts w:ascii="Arial" w:eastAsia="Arial" w:hAnsi="Arial" w:cs="Arial"/>
          <w:color w:val="000000"/>
        </w:rPr>
        <w:t xml:space="preserve">blood pressure &lt;140/90 mmHg </w:t>
      </w:r>
      <w:r w:rsidR="00A10B5B" w:rsidRPr="00A10B5B">
        <w:rPr>
          <w:rFonts w:ascii="Arial" w:eastAsia="Arial" w:hAnsi="Arial" w:cs="Arial"/>
          <w:color w:val="000000"/>
        </w:rPr>
        <w:t>for participants with the opportunity to be enrolled in remote patient monitoring (RPM) for at least six months.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4396"/>
        <w:gridCol w:w="4712"/>
      </w:tblGrid>
      <w:tr w:rsidR="002775DD" w:rsidRPr="00886576" w14:paraId="4701D1EB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861B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9B11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BP &lt;140/90 mmHg for high vs. low engagement</w:t>
            </w:r>
          </w:p>
          <w:p w14:paraId="5BD4AC2C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OR (95% CI), p value </w:t>
            </w:r>
          </w:p>
          <w:p w14:paraId="08DDFB64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N=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656</w:t>
            </w:r>
          </w:p>
        </w:tc>
      </w:tr>
      <w:tr w:rsidR="002775DD" w:rsidRPr="00886576" w14:paraId="43CBA2BF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ECC1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Level of eng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6D6D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75DD" w:rsidRPr="00886576" w14:paraId="571E0FCC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6368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Lo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58DD0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2775DD" w:rsidRPr="00886576" w14:paraId="69FF0D7D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D788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g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4EC1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77 (2.55, 23.71), p&lt;0.01</w:t>
            </w:r>
          </w:p>
        </w:tc>
      </w:tr>
      <w:tr w:rsidR="002775DD" w:rsidRPr="00886576" w14:paraId="3392F03C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6A45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CE8D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2 (1.01, 1.04), p&lt;0.01</w:t>
            </w:r>
          </w:p>
        </w:tc>
      </w:tr>
      <w:tr w:rsidR="002775DD" w:rsidRPr="00886576" w14:paraId="77922543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EEB0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94F4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775DD" w:rsidRPr="00886576" w14:paraId="5E1192EE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6643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BF9F9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2775DD" w:rsidRPr="00886576" w14:paraId="2C6D06A1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AD9E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7B95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7 (0.54, 1.11), p=0.16</w:t>
            </w:r>
          </w:p>
        </w:tc>
      </w:tr>
      <w:tr w:rsidR="002775DD" w:rsidRPr="00886576" w14:paraId="195BE713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1FEF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FEAC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775DD" w:rsidRPr="00886576" w14:paraId="7C4DB552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8E87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4CDF2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2775DD" w:rsidRPr="00886576" w14:paraId="702AC819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20705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Non-Hispanic Black or 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2ACD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1 (0.90, 1.92), p=0.16</w:t>
            </w:r>
          </w:p>
        </w:tc>
      </w:tr>
      <w:tr w:rsidR="002775DD" w:rsidRPr="00886576" w14:paraId="213DAFFC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47D1" w14:textId="77777777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White/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E395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73 (1.04, 2.87), p=0.03</w:t>
            </w:r>
          </w:p>
        </w:tc>
      </w:tr>
      <w:tr w:rsidR="002775DD" w:rsidRPr="00886576" w14:paraId="227D4241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1CC1" w14:textId="789FEB2C" w:rsidR="002775DD" w:rsidRPr="00886576" w:rsidRDefault="002775DD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Continuous variable: </w:t>
            </w:r>
            <w:r w:rsidR="008E3562">
              <w:rPr>
                <w:rFonts w:ascii="Arial" w:hAnsi="Arial" w:cs="Arial"/>
                <w:b/>
                <w:bCs/>
                <w:color w:val="000000" w:themeColor="text1"/>
              </w:rPr>
              <w:t xml:space="preserve">Average </w:t>
            </w: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Baseline SBP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F985" w14:textId="77777777" w:rsidR="002775DD" w:rsidRPr="00886576" w:rsidRDefault="002775DD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5 (0.94, 0.96), p&lt;0.01</w:t>
            </w:r>
          </w:p>
        </w:tc>
      </w:tr>
    </w:tbl>
    <w:p w14:paraId="0173ADD1" w14:textId="77777777" w:rsidR="002775DD" w:rsidRDefault="002775DD" w:rsidP="009148B3">
      <w:pPr>
        <w:spacing w:before="240" w:after="240" w:line="480" w:lineRule="auto"/>
        <w:rPr>
          <w:rFonts w:ascii="Arial" w:eastAsia="Arial" w:hAnsi="Arial" w:cs="Arial"/>
          <w:b/>
          <w:bCs/>
          <w:color w:val="000000"/>
        </w:rPr>
      </w:pPr>
    </w:p>
    <w:p w14:paraId="1E028283" w14:textId="77777777" w:rsidR="002775DD" w:rsidRDefault="002775DD" w:rsidP="009148B3">
      <w:pPr>
        <w:spacing w:before="240" w:after="240" w:line="480" w:lineRule="auto"/>
        <w:rPr>
          <w:rFonts w:ascii="Arial" w:eastAsia="Arial" w:hAnsi="Arial" w:cs="Arial"/>
          <w:b/>
          <w:bCs/>
          <w:color w:val="000000"/>
        </w:rPr>
      </w:pPr>
    </w:p>
    <w:p w14:paraId="5770813D" w14:textId="77777777" w:rsidR="002775DD" w:rsidRDefault="002775DD" w:rsidP="009148B3">
      <w:pPr>
        <w:spacing w:before="240" w:after="240" w:line="480" w:lineRule="auto"/>
        <w:rPr>
          <w:rFonts w:ascii="Arial" w:eastAsia="Arial" w:hAnsi="Arial" w:cs="Arial"/>
          <w:b/>
          <w:bCs/>
          <w:color w:val="000000"/>
        </w:rPr>
      </w:pPr>
    </w:p>
    <w:p w14:paraId="41A9133E" w14:textId="77777777" w:rsidR="00380AC4" w:rsidRDefault="00380AC4" w:rsidP="009148B3">
      <w:pPr>
        <w:spacing w:before="240" w:after="240" w:line="480" w:lineRule="auto"/>
        <w:rPr>
          <w:rFonts w:ascii="Arial" w:eastAsia="Arial" w:hAnsi="Arial" w:cs="Arial"/>
          <w:b/>
          <w:bCs/>
          <w:color w:val="000000"/>
        </w:rPr>
      </w:pPr>
    </w:p>
    <w:p w14:paraId="08002B03" w14:textId="77777777" w:rsidR="00380AC4" w:rsidRDefault="00380AC4" w:rsidP="009148B3">
      <w:pPr>
        <w:spacing w:before="240" w:after="240" w:line="480" w:lineRule="auto"/>
        <w:rPr>
          <w:rFonts w:ascii="Arial" w:eastAsia="Arial" w:hAnsi="Arial" w:cs="Arial"/>
          <w:b/>
          <w:bCs/>
          <w:color w:val="000000"/>
        </w:rPr>
      </w:pPr>
    </w:p>
    <w:p w14:paraId="4AA18D37" w14:textId="30C77B41" w:rsidR="009148B3" w:rsidRPr="009E3D21" w:rsidRDefault="00552C25" w:rsidP="009148B3">
      <w:pPr>
        <w:spacing w:before="240" w:after="24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lastRenderedPageBreak/>
        <w:t xml:space="preserve">Supplemental </w:t>
      </w:r>
      <w:r w:rsidR="009148B3" w:rsidRPr="009E3D21">
        <w:rPr>
          <w:rFonts w:ascii="Arial" w:eastAsia="Arial" w:hAnsi="Arial" w:cs="Arial"/>
          <w:b/>
          <w:bCs/>
          <w:color w:val="000000"/>
        </w:rPr>
        <w:t xml:space="preserve">Table </w:t>
      </w:r>
      <w:r w:rsidR="002775DD">
        <w:rPr>
          <w:rFonts w:ascii="Arial" w:eastAsia="Arial" w:hAnsi="Arial" w:cs="Arial"/>
          <w:b/>
          <w:bCs/>
          <w:color w:val="000000"/>
        </w:rPr>
        <w:t>3</w:t>
      </w:r>
      <w:r w:rsidR="009148B3" w:rsidRPr="009E3D21">
        <w:rPr>
          <w:rFonts w:ascii="Arial" w:eastAsia="Arial" w:hAnsi="Arial" w:cs="Arial"/>
          <w:b/>
          <w:bCs/>
          <w:color w:val="000000"/>
        </w:rPr>
        <w:t>.</w:t>
      </w:r>
      <w:r w:rsidR="009148B3" w:rsidRPr="009E3D21">
        <w:rPr>
          <w:rFonts w:ascii="Arial" w:eastAsia="Arial" w:hAnsi="Arial" w:cs="Arial"/>
          <w:color w:val="000000"/>
        </w:rPr>
        <w:t xml:space="preserve"> </w:t>
      </w:r>
      <w:r w:rsidR="004678F7" w:rsidRPr="009E3D21">
        <w:rPr>
          <w:rFonts w:ascii="Arial" w:eastAsia="Arial" w:hAnsi="Arial" w:cs="Arial"/>
          <w:color w:val="000000"/>
        </w:rPr>
        <w:t xml:space="preserve">Exploratory analysis with high engagement defined as ≥ 7 days of measurement per month. </w:t>
      </w:r>
      <w:r w:rsidR="00A02613">
        <w:rPr>
          <w:rFonts w:ascii="Arial" w:eastAsia="Arial" w:hAnsi="Arial" w:cs="Arial"/>
          <w:color w:val="000000"/>
        </w:rPr>
        <w:t>Association of level of engagement in remote patient monitoring (RPM) for hypertension</w:t>
      </w:r>
      <w:r w:rsidR="00A706E3">
        <w:rPr>
          <w:rFonts w:ascii="Arial" w:eastAsia="Arial" w:hAnsi="Arial" w:cs="Arial"/>
          <w:color w:val="000000"/>
        </w:rPr>
        <w:t xml:space="preserve"> with change in systolic blood pressure for </w:t>
      </w:r>
      <w:r w:rsidR="00A10B5B" w:rsidRPr="00A10B5B">
        <w:rPr>
          <w:rFonts w:ascii="Arial" w:eastAsia="Arial" w:hAnsi="Arial" w:cs="Arial"/>
          <w:color w:val="000000"/>
        </w:rPr>
        <w:t>participants with the opportunity to be enrolled in remote patient monitoring (RPM) for at least six months.</w:t>
      </w:r>
      <w:r w:rsidR="009148B3" w:rsidRPr="009E3D21">
        <w:rPr>
          <w:rFonts w:ascii="Arial" w:eastAsia="Arial" w:hAnsi="Arial" w:cs="Arial"/>
          <w:color w:val="000000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79"/>
        <w:gridCol w:w="5071"/>
      </w:tblGrid>
      <w:tr w:rsidR="009148B3" w:rsidRPr="00886576" w14:paraId="662EA380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4F79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9C4A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Difference in mean SBP for high vs. low engagement </w:t>
            </w:r>
          </w:p>
          <w:p w14:paraId="2D0499BA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sym w:font="Symbol" w:char="F062"/>
            </w: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, 95% CI, p value </w:t>
            </w:r>
          </w:p>
          <w:p w14:paraId="248A3C0E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N=656</w:t>
            </w:r>
          </w:p>
        </w:tc>
      </w:tr>
      <w:tr w:rsidR="009148B3" w:rsidRPr="00886576" w14:paraId="1C7C7405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4B1B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Level of eng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509F8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9148B3" w:rsidRPr="00886576" w14:paraId="138758CB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A048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Lo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0DA66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0124EF" w:rsidRPr="00886576" w14:paraId="3C40CD9C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F4C0" w14:textId="77777777" w:rsidR="000124EF" w:rsidRPr="00886576" w:rsidRDefault="000124EF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3C4A" w14:textId="77777777" w:rsidR="000124EF" w:rsidRPr="00886576" w:rsidRDefault="000124EF" w:rsidP="000124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Difference in mean SBP for high vs. low engagement </w:t>
            </w:r>
          </w:p>
          <w:p w14:paraId="0B4A8AF9" w14:textId="77777777" w:rsidR="000124EF" w:rsidRPr="00886576" w:rsidRDefault="000124EF" w:rsidP="000124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sym w:font="Symbol" w:char="F062"/>
            </w: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, 95% CI, p value </w:t>
            </w:r>
          </w:p>
          <w:p w14:paraId="69A48303" w14:textId="77777777" w:rsidR="000124EF" w:rsidRDefault="000124EF" w:rsidP="000124E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N=656</w:t>
            </w:r>
          </w:p>
          <w:p w14:paraId="55B92EAF" w14:textId="3491F5F3" w:rsidR="000124EF" w:rsidRPr="00886576" w:rsidRDefault="000124EF" w:rsidP="000124E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continued)</w:t>
            </w:r>
          </w:p>
        </w:tc>
      </w:tr>
      <w:tr w:rsidR="009148B3" w:rsidRPr="00886576" w14:paraId="5264169E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2023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g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BC7FD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-6.18 (-9.17, -3.20), p&lt;0.01</w:t>
            </w:r>
          </w:p>
        </w:tc>
      </w:tr>
      <w:tr w:rsidR="009148B3" w:rsidRPr="00886576" w14:paraId="20346AA5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7FD7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5024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-0.01 (-0.08, 0.07), p=0.81</w:t>
            </w:r>
          </w:p>
        </w:tc>
      </w:tr>
      <w:tr w:rsidR="009148B3" w:rsidRPr="00886576" w14:paraId="28D74937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EF32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0DEF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148B3" w:rsidRPr="00886576" w14:paraId="79226657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9014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4BF3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9148B3" w:rsidRPr="00886576" w14:paraId="3190AD11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193B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CF90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3.51 (1.46, 5.56), p&lt;0.01</w:t>
            </w:r>
          </w:p>
        </w:tc>
      </w:tr>
      <w:tr w:rsidR="009148B3" w:rsidRPr="00886576" w14:paraId="5BFE7D62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C326E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63DB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148B3" w:rsidRPr="00886576" w14:paraId="55D5536D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CF49D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06F8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9148B3" w:rsidRPr="00886576" w14:paraId="314FA9E8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E55D6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Non-Hispanic Black or African </w:t>
            </w:r>
          </w:p>
          <w:p w14:paraId="195FD966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CBD7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-0.05 (-2.16, 2.06), p=0.96</w:t>
            </w:r>
          </w:p>
        </w:tc>
      </w:tr>
      <w:tr w:rsidR="009148B3" w:rsidRPr="00886576" w14:paraId="012026B1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608F7" w14:textId="77777777" w:rsidR="009148B3" w:rsidRPr="00886576" w:rsidRDefault="009148B3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White/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C3D9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-2.05 (-4.81, 0.72), p=0.15</w:t>
            </w:r>
          </w:p>
        </w:tc>
      </w:tr>
      <w:tr w:rsidR="009148B3" w:rsidRPr="00886576" w14:paraId="3EE20ADF" w14:textId="77777777" w:rsidTr="00492F4F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F305" w14:textId="36E1FEA6" w:rsidR="009148B3" w:rsidRPr="00886576" w:rsidRDefault="003F35A6" w:rsidP="00492F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Continuous variable:</w:t>
            </w:r>
            <w:r w:rsidR="00B6584F">
              <w:rPr>
                <w:rFonts w:ascii="Arial" w:hAnsi="Arial" w:cs="Arial"/>
                <w:b/>
                <w:bCs/>
                <w:color w:val="000000" w:themeColor="text1"/>
              </w:rPr>
              <w:t xml:space="preserve"> Averag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9148B3" w:rsidRPr="00886576">
              <w:rPr>
                <w:rFonts w:ascii="Arial" w:hAnsi="Arial" w:cs="Arial"/>
                <w:b/>
                <w:bCs/>
                <w:color w:val="000000" w:themeColor="text1"/>
              </w:rPr>
              <w:t>Baseline S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F2CA" w14:textId="77777777" w:rsidR="009148B3" w:rsidRPr="00886576" w:rsidRDefault="009148B3" w:rsidP="00492F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-0.58 (-0.65, -0.52), p&lt;0.01</w:t>
            </w:r>
          </w:p>
        </w:tc>
      </w:tr>
    </w:tbl>
    <w:p w14:paraId="3C6A20BD" w14:textId="77777777" w:rsidR="009B2155" w:rsidRDefault="009B2155"/>
    <w:p w14:paraId="11F12DA8" w14:textId="77777777" w:rsidR="00B35C03" w:rsidRDefault="00B35C03"/>
    <w:p w14:paraId="399BB1DD" w14:textId="77777777" w:rsidR="00B35C03" w:rsidRDefault="00B35C03"/>
    <w:p w14:paraId="06CAED78" w14:textId="77777777" w:rsidR="00B35C03" w:rsidRDefault="00B35C03"/>
    <w:p w14:paraId="178A8452" w14:textId="77777777" w:rsidR="00B35C03" w:rsidRDefault="00B35C03"/>
    <w:p w14:paraId="65C31A4B" w14:textId="77777777" w:rsidR="00B35C03" w:rsidRDefault="00B35C03"/>
    <w:p w14:paraId="2552A474" w14:textId="77777777" w:rsidR="00B35C03" w:rsidRDefault="00B35C03"/>
    <w:p w14:paraId="14AEF07C" w14:textId="77777777" w:rsidR="00A30092" w:rsidRDefault="00A30092">
      <w:pPr>
        <w:spacing w:after="160" w:line="278" w:lineRule="auto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br w:type="page"/>
      </w:r>
    </w:p>
    <w:p w14:paraId="315418E3" w14:textId="514D11C1" w:rsidR="00B35C03" w:rsidRPr="009E3D21" w:rsidRDefault="00B35C03" w:rsidP="00B35C03">
      <w:pPr>
        <w:spacing w:before="240" w:after="24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lastRenderedPageBreak/>
        <w:t xml:space="preserve">Supplemental </w:t>
      </w:r>
      <w:r w:rsidRPr="009E3D21">
        <w:rPr>
          <w:rFonts w:ascii="Arial" w:eastAsia="Arial" w:hAnsi="Arial" w:cs="Arial"/>
          <w:b/>
          <w:bCs/>
          <w:color w:val="000000"/>
        </w:rPr>
        <w:t xml:space="preserve">Table </w:t>
      </w:r>
      <w:r w:rsidR="0060380B">
        <w:rPr>
          <w:rFonts w:ascii="Arial" w:eastAsia="Arial" w:hAnsi="Arial" w:cs="Arial"/>
          <w:b/>
          <w:bCs/>
          <w:color w:val="000000"/>
        </w:rPr>
        <w:t>4</w:t>
      </w:r>
      <w:r w:rsidRPr="009E3D21">
        <w:rPr>
          <w:rFonts w:ascii="Arial" w:eastAsia="Arial" w:hAnsi="Arial" w:cs="Arial"/>
          <w:b/>
          <w:bCs/>
          <w:color w:val="000000"/>
        </w:rPr>
        <w:t>.</w:t>
      </w:r>
      <w:r w:rsidRPr="009E3D21">
        <w:rPr>
          <w:rFonts w:ascii="Arial" w:eastAsia="Arial" w:hAnsi="Arial" w:cs="Arial"/>
          <w:color w:val="000000"/>
        </w:rPr>
        <w:t xml:space="preserve"> </w:t>
      </w:r>
      <w:r w:rsidR="004678F7" w:rsidRPr="009E3D21">
        <w:rPr>
          <w:rFonts w:ascii="Arial" w:eastAsia="Arial" w:hAnsi="Arial" w:cs="Arial"/>
          <w:color w:val="000000"/>
        </w:rPr>
        <w:t>Exploratory analysis with high engagement defined as ≥</w:t>
      </w:r>
      <w:r w:rsidR="004678F7">
        <w:rPr>
          <w:rFonts w:ascii="Arial" w:eastAsia="Arial" w:hAnsi="Arial" w:cs="Arial"/>
          <w:color w:val="000000"/>
        </w:rPr>
        <w:t>2</w:t>
      </w:r>
      <w:r w:rsidR="004678F7" w:rsidRPr="009E3D21">
        <w:rPr>
          <w:rFonts w:ascii="Arial" w:eastAsia="Arial" w:hAnsi="Arial" w:cs="Arial"/>
          <w:color w:val="000000"/>
        </w:rPr>
        <w:t xml:space="preserve"> days of measurement per month.</w:t>
      </w:r>
      <w:r w:rsidR="004678F7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Association of level of engagement in remote patient monitoring (RPM) for hypertension with change in systolic blood pressure </w:t>
      </w:r>
      <w:r w:rsidR="00A10B5B" w:rsidRPr="00A10B5B">
        <w:rPr>
          <w:rFonts w:ascii="Arial" w:eastAsia="Arial" w:hAnsi="Arial" w:cs="Arial"/>
          <w:color w:val="000000"/>
        </w:rPr>
        <w:t>for participants with the opportunity to be enrolled in remote patient monitoring (RPM) for at least six month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79"/>
        <w:gridCol w:w="5071"/>
      </w:tblGrid>
      <w:tr w:rsidR="00B35C03" w:rsidRPr="00886576" w14:paraId="3642C504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7DCE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0A4D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Difference in mean SBP for high vs. low engagement </w:t>
            </w:r>
          </w:p>
          <w:p w14:paraId="3F65E3DF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sym w:font="Symbol" w:char="F062"/>
            </w: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, 95% CI, p value </w:t>
            </w:r>
          </w:p>
          <w:p w14:paraId="42E3BFD2" w14:textId="2FBB9758" w:rsidR="00B35C03" w:rsidRPr="00886576" w:rsidRDefault="00B35C0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N=</w:t>
            </w:r>
            <w:r w:rsidR="00D73C93">
              <w:rPr>
                <w:rFonts w:ascii="Arial" w:hAnsi="Arial" w:cs="Arial"/>
                <w:b/>
                <w:bCs/>
                <w:color w:val="000000" w:themeColor="text1"/>
              </w:rPr>
              <w:t>656</w:t>
            </w:r>
          </w:p>
        </w:tc>
      </w:tr>
      <w:tr w:rsidR="00B35C03" w:rsidRPr="00886576" w14:paraId="1461F83C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E93E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Level of eng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D19B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B35C03" w:rsidRPr="00886576" w14:paraId="7ED5A936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CFDF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Lo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48B9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B35C03" w:rsidRPr="00886576" w14:paraId="325687C2" w14:textId="77777777" w:rsidTr="00A30092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DF95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g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334A" w14:textId="41DD17F6" w:rsidR="00B35C03" w:rsidRPr="00886576" w:rsidRDefault="00D73C9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9.15 (-14.39, -3.91), p&lt;0.01</w:t>
            </w:r>
          </w:p>
        </w:tc>
      </w:tr>
      <w:tr w:rsidR="00B35C03" w:rsidRPr="00886576" w14:paraId="7AAC259A" w14:textId="77777777" w:rsidTr="00A30092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EA34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A6BB" w14:textId="7EDB8C66" w:rsidR="00B35C03" w:rsidRPr="00886576" w:rsidRDefault="00D73C9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2 (-0.10, 0.05), p=0.55</w:t>
            </w:r>
          </w:p>
        </w:tc>
      </w:tr>
      <w:tr w:rsidR="00B35C03" w:rsidRPr="00886576" w14:paraId="5A038A3C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84B3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E9554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35C03" w:rsidRPr="00886576" w14:paraId="3A7D671E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B0E04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90B5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B35C03" w:rsidRPr="00886576" w14:paraId="2620455A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AB02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26602" w14:textId="1387E5C7" w:rsidR="00B35C03" w:rsidRPr="00886576" w:rsidRDefault="00D73C9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67 (1.61, 5.73), p&lt;0.01</w:t>
            </w:r>
          </w:p>
        </w:tc>
      </w:tr>
      <w:tr w:rsidR="00B35C03" w:rsidRPr="00886576" w14:paraId="4028B7DA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15361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873C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35C03" w:rsidRPr="00886576" w14:paraId="1D2B1D02" w14:textId="77777777" w:rsidTr="00AE5574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02BB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A649" w14:textId="77777777" w:rsidR="00B35C03" w:rsidRPr="00886576" w:rsidRDefault="00B35C03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6576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B35C03" w:rsidRPr="00886576" w14:paraId="3BC45EAF" w14:textId="77777777" w:rsidTr="00A30092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48B14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Non-Hispanic Black or African </w:t>
            </w:r>
          </w:p>
          <w:p w14:paraId="3B583E54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01F8" w14:textId="477032F8" w:rsidR="00B35C03" w:rsidRPr="00886576" w:rsidRDefault="003506B8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29 (-2.41, 1.83) p=0.79</w:t>
            </w:r>
          </w:p>
        </w:tc>
      </w:tr>
      <w:tr w:rsidR="00B35C03" w:rsidRPr="00886576" w14:paraId="22C97243" w14:textId="77777777" w:rsidTr="00A30092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465F" w14:textId="77777777" w:rsidR="00B35C03" w:rsidRPr="00886576" w:rsidRDefault="00B35C0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6576">
              <w:rPr>
                <w:rFonts w:ascii="Arial" w:hAnsi="Arial" w:cs="Arial"/>
                <w:b/>
                <w:bCs/>
                <w:color w:val="000000" w:themeColor="text1"/>
              </w:rPr>
              <w:t xml:space="preserve">  White/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B2CE" w14:textId="4B434D80" w:rsidR="00B35C03" w:rsidRPr="00886576" w:rsidRDefault="003506B8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32 (-5.09, 0.46), p=0.10</w:t>
            </w:r>
          </w:p>
        </w:tc>
      </w:tr>
      <w:tr w:rsidR="00B35C03" w:rsidRPr="00886576" w14:paraId="77CB7B27" w14:textId="77777777" w:rsidTr="00A30092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13D9F" w14:textId="5992EABF" w:rsidR="00B35C03" w:rsidRPr="00886576" w:rsidRDefault="000216F3" w:rsidP="00AE557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Continuous variable: </w:t>
            </w:r>
            <w:r w:rsidR="00B6584F">
              <w:rPr>
                <w:rFonts w:ascii="Arial" w:hAnsi="Arial" w:cs="Arial"/>
                <w:b/>
                <w:bCs/>
                <w:color w:val="000000" w:themeColor="text1"/>
              </w:rPr>
              <w:t xml:space="preserve">Average </w:t>
            </w:r>
            <w:r w:rsidR="00B35C03" w:rsidRPr="00886576">
              <w:rPr>
                <w:rFonts w:ascii="Arial" w:hAnsi="Arial" w:cs="Arial"/>
                <w:b/>
                <w:bCs/>
                <w:color w:val="000000" w:themeColor="text1"/>
              </w:rPr>
              <w:t>Baseline S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C8F6" w14:textId="3A2E5D57" w:rsidR="00B35C03" w:rsidRPr="00886576" w:rsidRDefault="003506B8" w:rsidP="00AE55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57 (-0.63, -0.51), p&lt;0.01</w:t>
            </w:r>
          </w:p>
        </w:tc>
      </w:tr>
    </w:tbl>
    <w:p w14:paraId="1B1DED71" w14:textId="77777777" w:rsidR="00B35C03" w:rsidRDefault="00B35C03"/>
    <w:sectPr w:rsidR="00B35C03" w:rsidSect="00467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8B3"/>
    <w:rsid w:val="000124EF"/>
    <w:rsid w:val="000216F3"/>
    <w:rsid w:val="000553C0"/>
    <w:rsid w:val="00093E46"/>
    <w:rsid w:val="00192600"/>
    <w:rsid w:val="00257B66"/>
    <w:rsid w:val="00263F62"/>
    <w:rsid w:val="002775DD"/>
    <w:rsid w:val="002B0351"/>
    <w:rsid w:val="002F27DC"/>
    <w:rsid w:val="00345524"/>
    <w:rsid w:val="003506B8"/>
    <w:rsid w:val="00360EF8"/>
    <w:rsid w:val="00380AC4"/>
    <w:rsid w:val="003F35A6"/>
    <w:rsid w:val="004678F7"/>
    <w:rsid w:val="00527720"/>
    <w:rsid w:val="00552C25"/>
    <w:rsid w:val="00552F51"/>
    <w:rsid w:val="005D22BB"/>
    <w:rsid w:val="005F1780"/>
    <w:rsid w:val="0060380B"/>
    <w:rsid w:val="00621A11"/>
    <w:rsid w:val="0065635E"/>
    <w:rsid w:val="00661D2A"/>
    <w:rsid w:val="00740A5C"/>
    <w:rsid w:val="0088123A"/>
    <w:rsid w:val="008E3562"/>
    <w:rsid w:val="008F5343"/>
    <w:rsid w:val="009148B3"/>
    <w:rsid w:val="009B2155"/>
    <w:rsid w:val="009B45C7"/>
    <w:rsid w:val="009E2997"/>
    <w:rsid w:val="00A02613"/>
    <w:rsid w:val="00A10B5B"/>
    <w:rsid w:val="00A30092"/>
    <w:rsid w:val="00A706E3"/>
    <w:rsid w:val="00B35C03"/>
    <w:rsid w:val="00B6584F"/>
    <w:rsid w:val="00C51CFF"/>
    <w:rsid w:val="00D02D38"/>
    <w:rsid w:val="00D4627F"/>
    <w:rsid w:val="00D606E6"/>
    <w:rsid w:val="00D73C93"/>
    <w:rsid w:val="00E24F35"/>
    <w:rsid w:val="00EB4AFA"/>
    <w:rsid w:val="00F07D33"/>
    <w:rsid w:val="00F8250A"/>
    <w:rsid w:val="00F873DA"/>
    <w:rsid w:val="00FF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5664"/>
  <w15:chartTrackingRefBased/>
  <w15:docId w15:val="{BF194970-ACEB-40D6-8606-8557B35C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4EF"/>
    <w:pPr>
      <w:spacing w:after="0" w:line="240" w:lineRule="auto"/>
    </w:pPr>
    <w:rPr>
      <w:rFonts w:ascii="Calibri" w:eastAsia="Calibri" w:hAnsi="Calibri" w:cs="Calibri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8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8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8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8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8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8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8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8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8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8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8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8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8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8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8B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4F35"/>
    <w:pPr>
      <w:spacing w:after="0" w:line="240" w:lineRule="auto"/>
    </w:pPr>
    <w:rPr>
      <w:rFonts w:ascii="Calibri" w:eastAsia="Calibri" w:hAnsi="Calibri" w:cs="Calibri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2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D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D38"/>
    <w:rPr>
      <w:rFonts w:ascii="Calibri" w:eastAsia="Calibri" w:hAnsi="Calibri" w:cs="Calibri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D38"/>
    <w:rPr>
      <w:rFonts w:ascii="Calibri" w:eastAsia="Calibri" w:hAnsi="Calibri" w:cs="Calibri"/>
      <w:b/>
      <w:bCs/>
      <w:kern w:val="0"/>
      <w:sz w:val="20"/>
      <w:szCs w:val="2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52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81</Characters>
  <Application>Microsoft Office Word</Application>
  <DocSecurity>0</DocSecurity>
  <Lines>180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n Islam</dc:creator>
  <cp:keywords/>
  <dc:description/>
  <cp:lastModifiedBy>Sharon Rikin</cp:lastModifiedBy>
  <cp:revision>2</cp:revision>
  <dcterms:created xsi:type="dcterms:W3CDTF">2026-01-20T06:59:00Z</dcterms:created>
  <dcterms:modified xsi:type="dcterms:W3CDTF">2026-01-20T06:59:00Z</dcterms:modified>
</cp:coreProperties>
</file>